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6F380" w14:textId="3125CA2F" w:rsidR="00800C94" w:rsidRPr="00A3206C" w:rsidRDefault="00C93E6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3206C">
        <w:rPr>
          <w:rFonts w:ascii="Times New Roman" w:hAnsi="Times New Roman" w:cs="Times New Roman"/>
          <w:b/>
          <w:bCs/>
          <w:color w:val="000000" w:themeColor="text1"/>
          <w:sz w:val="22"/>
        </w:rPr>
        <w:t>T</w:t>
      </w:r>
      <w:r w:rsidRPr="00D37847">
        <w:rPr>
          <w:rFonts w:ascii="Times New Roman" w:hAnsi="Times New Roman" w:cs="Times New Roman"/>
          <w:b/>
          <w:bCs/>
          <w:color w:val="000000" w:themeColor="text1"/>
          <w:sz w:val="22"/>
        </w:rPr>
        <w:t>able A1</w:t>
      </w:r>
      <w:r w:rsidR="00606B82" w:rsidRPr="00D37847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="00A3206C" w:rsidRPr="00D37847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. </w:t>
      </w:r>
      <w:r w:rsidR="00A3206C" w:rsidRPr="00D37847">
        <w:rPr>
          <w:rFonts w:ascii="Times New Roman" w:hAnsi="Times New Roman" w:cs="Times New Roman" w:hint="eastAsia"/>
          <w:color w:val="000000" w:themeColor="text1"/>
          <w:sz w:val="22"/>
        </w:rPr>
        <w:t>The Cohen</w:t>
      </w:r>
      <w:r w:rsidR="00A3206C" w:rsidRPr="00D37847">
        <w:rPr>
          <w:rFonts w:ascii="Times New Roman" w:hAnsi="Times New Roman" w:cs="Times New Roman"/>
          <w:color w:val="000000" w:themeColor="text1"/>
          <w:sz w:val="22"/>
        </w:rPr>
        <w:t>’</w:t>
      </w:r>
      <w:r w:rsidR="00A3206C" w:rsidRPr="00D37847">
        <w:rPr>
          <w:rFonts w:ascii="Times New Roman" w:hAnsi="Times New Roman" w:cs="Times New Roman" w:hint="eastAsia"/>
          <w:color w:val="000000" w:themeColor="text1"/>
          <w:sz w:val="22"/>
        </w:rPr>
        <w:t>s Kappa score of ChatGPT-3.5 Turbo in 15 runs at Step 1 and 2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544"/>
        <w:gridCol w:w="3481"/>
      </w:tblGrid>
      <w:tr w:rsidR="00C93E64" w:rsidRPr="00C93E64" w14:paraId="162F6FB3" w14:textId="77777777" w:rsidTr="002D6ED6"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14:paraId="138785EE" w14:textId="7D147911" w:rsidR="00C93E64" w:rsidRPr="00A3206C" w:rsidRDefault="00C93E64" w:rsidP="002D6E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320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</w:t>
            </w:r>
            <w:r w:rsidR="006F0A04" w:rsidRPr="00A320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un</w:t>
            </w:r>
            <w:r w:rsidR="00FA0940" w:rsidRPr="00A320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14:paraId="5129BF1F" w14:textId="35B6284E" w:rsidR="00C93E64" w:rsidRPr="00A3206C" w:rsidRDefault="003E638C" w:rsidP="002D6E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320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ohen</w:t>
            </w:r>
            <w:r w:rsidRPr="00A320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’</w:t>
            </w:r>
            <w:r w:rsidRPr="00A320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 </w:t>
            </w:r>
            <w:r w:rsidR="00C93E64" w:rsidRPr="00A320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Kappa Score of Step 1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6" w:space="0" w:color="auto"/>
            </w:tcBorders>
          </w:tcPr>
          <w:p w14:paraId="4995E2ED" w14:textId="140308A7" w:rsidR="00C93E64" w:rsidRPr="00A3206C" w:rsidRDefault="003E638C" w:rsidP="002D6E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320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ohen</w:t>
            </w:r>
            <w:r w:rsidRPr="00A320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’</w:t>
            </w:r>
            <w:r w:rsidRPr="00A320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s </w:t>
            </w:r>
            <w:r w:rsidR="00C93E64" w:rsidRPr="00A320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Kappa Score of Step 2</w:t>
            </w:r>
          </w:p>
        </w:tc>
      </w:tr>
      <w:tr w:rsidR="00C93E64" w:rsidRPr="00C93E64" w14:paraId="733A3F0B" w14:textId="77777777" w:rsidTr="002D6ED6">
        <w:tc>
          <w:tcPr>
            <w:tcW w:w="1271" w:type="dxa"/>
            <w:tcBorders>
              <w:top w:val="single" w:sz="6" w:space="0" w:color="auto"/>
            </w:tcBorders>
          </w:tcPr>
          <w:p w14:paraId="34DCD216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vAlign w:val="bottom"/>
          </w:tcPr>
          <w:p w14:paraId="16746857" w14:textId="0023DDD0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34</w:t>
            </w:r>
            <w:r w:rsidR="005A7EF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>(p &lt; 0.05)</w:t>
            </w:r>
          </w:p>
        </w:tc>
        <w:tc>
          <w:tcPr>
            <w:tcW w:w="3481" w:type="dxa"/>
            <w:tcBorders>
              <w:top w:val="single" w:sz="6" w:space="0" w:color="auto"/>
            </w:tcBorders>
            <w:vAlign w:val="bottom"/>
          </w:tcPr>
          <w:p w14:paraId="0AD39CFD" w14:textId="27758589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61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C93E64" w:rsidRPr="00C93E64" w14:paraId="399CF49A" w14:textId="77777777" w:rsidTr="002D6ED6">
        <w:tc>
          <w:tcPr>
            <w:tcW w:w="1271" w:type="dxa"/>
          </w:tcPr>
          <w:p w14:paraId="1C917E7C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544" w:type="dxa"/>
            <w:vAlign w:val="bottom"/>
          </w:tcPr>
          <w:p w14:paraId="14AE2DB2" w14:textId="4EA3FF05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9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791BC68C" w14:textId="410AF0D9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54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C93E64" w:rsidRPr="00C93E64" w14:paraId="7541E3DC" w14:textId="77777777" w:rsidTr="002D6ED6">
        <w:tc>
          <w:tcPr>
            <w:tcW w:w="1271" w:type="dxa"/>
          </w:tcPr>
          <w:p w14:paraId="556088A4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544" w:type="dxa"/>
            <w:vAlign w:val="bottom"/>
          </w:tcPr>
          <w:p w14:paraId="7366ED77" w14:textId="7496A064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3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4EB0F207" w14:textId="6B697C7F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6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C93E64" w:rsidRPr="00C93E64" w14:paraId="5B114C4C" w14:textId="77777777" w:rsidTr="002D6ED6">
        <w:tc>
          <w:tcPr>
            <w:tcW w:w="1271" w:type="dxa"/>
          </w:tcPr>
          <w:p w14:paraId="7BCF6FA5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3544" w:type="dxa"/>
            <w:vAlign w:val="bottom"/>
          </w:tcPr>
          <w:p w14:paraId="5FFB0F8A" w14:textId="3A17F5F6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8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3D90120D" w14:textId="12BE8174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0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C93E64" w:rsidRPr="00C93E64" w14:paraId="013CA8B6" w14:textId="77777777" w:rsidTr="002D6ED6">
        <w:tc>
          <w:tcPr>
            <w:tcW w:w="1271" w:type="dxa"/>
          </w:tcPr>
          <w:p w14:paraId="41A8D5B4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3544" w:type="dxa"/>
            <w:vAlign w:val="bottom"/>
          </w:tcPr>
          <w:p w14:paraId="051B28EB" w14:textId="4FEE937A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8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7DFD80A1" w14:textId="12A25621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61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C93E64" w:rsidRPr="00C93E64" w14:paraId="5BA6973D" w14:textId="77777777" w:rsidTr="002D6ED6">
        <w:tc>
          <w:tcPr>
            <w:tcW w:w="1271" w:type="dxa"/>
          </w:tcPr>
          <w:p w14:paraId="0F210A4A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3544" w:type="dxa"/>
            <w:vAlign w:val="bottom"/>
          </w:tcPr>
          <w:p w14:paraId="019466E5" w14:textId="2D149A8E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83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353C0C09" w14:textId="304B61F0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5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C93E64" w:rsidRPr="00C93E64" w14:paraId="11D0C739" w14:textId="77777777" w:rsidTr="002D6ED6">
        <w:tc>
          <w:tcPr>
            <w:tcW w:w="1271" w:type="dxa"/>
          </w:tcPr>
          <w:p w14:paraId="2104E451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3544" w:type="dxa"/>
            <w:vAlign w:val="bottom"/>
          </w:tcPr>
          <w:p w14:paraId="53B7B325" w14:textId="44E8119D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88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4960635D" w14:textId="694F0039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61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C93E64" w:rsidRPr="00C93E64" w14:paraId="548BF9CB" w14:textId="77777777" w:rsidTr="002D6ED6">
        <w:tc>
          <w:tcPr>
            <w:tcW w:w="1271" w:type="dxa"/>
          </w:tcPr>
          <w:p w14:paraId="1177806B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3544" w:type="dxa"/>
            <w:vAlign w:val="bottom"/>
          </w:tcPr>
          <w:p w14:paraId="308650E1" w14:textId="730CFB51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8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2BD99092" w14:textId="5C281A85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5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C93E64" w:rsidRPr="00C93E64" w14:paraId="7C69E741" w14:textId="77777777" w:rsidTr="002D6ED6">
        <w:tc>
          <w:tcPr>
            <w:tcW w:w="1271" w:type="dxa"/>
          </w:tcPr>
          <w:p w14:paraId="18FAC8E6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3544" w:type="dxa"/>
            <w:vAlign w:val="bottom"/>
          </w:tcPr>
          <w:p w14:paraId="67F9E576" w14:textId="010B2CAB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4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78E4CBC3" w14:textId="23341984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1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C93E64" w:rsidRPr="00C93E64" w14:paraId="095A841F" w14:textId="77777777" w:rsidTr="002D6ED6">
        <w:tc>
          <w:tcPr>
            <w:tcW w:w="1271" w:type="dxa"/>
          </w:tcPr>
          <w:p w14:paraId="05D9ACB7" w14:textId="77777777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3544" w:type="dxa"/>
            <w:vAlign w:val="bottom"/>
          </w:tcPr>
          <w:p w14:paraId="0AC3A4F4" w14:textId="6E044CE0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8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0E9BC829" w14:textId="79151488" w:rsidR="00C93E64" w:rsidRPr="00C93E64" w:rsidRDefault="00C93E64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3E64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8</w:t>
            </w:r>
            <w:r w:rsidR="005A7EF4"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3E638C" w:rsidRPr="00C93E64" w14:paraId="7AFC70F8" w14:textId="77777777" w:rsidTr="002D6ED6">
        <w:tc>
          <w:tcPr>
            <w:tcW w:w="1271" w:type="dxa"/>
          </w:tcPr>
          <w:p w14:paraId="0415F43E" w14:textId="2478061B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</w:t>
            </w:r>
          </w:p>
        </w:tc>
        <w:tc>
          <w:tcPr>
            <w:tcW w:w="3544" w:type="dxa"/>
            <w:vAlign w:val="bottom"/>
          </w:tcPr>
          <w:p w14:paraId="59478EBE" w14:textId="34B1DB85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4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293BECE9" w14:textId="25087D8F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9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3E638C" w:rsidRPr="00C93E64" w14:paraId="53FDA166" w14:textId="77777777" w:rsidTr="002D6ED6">
        <w:tc>
          <w:tcPr>
            <w:tcW w:w="1271" w:type="dxa"/>
          </w:tcPr>
          <w:p w14:paraId="5BCF07F5" w14:textId="27AFFE7C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3544" w:type="dxa"/>
            <w:vAlign w:val="bottom"/>
          </w:tcPr>
          <w:p w14:paraId="30713073" w14:textId="66615250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8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015C7B95" w14:textId="11B15FF0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3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3E638C" w:rsidRPr="00C93E64" w14:paraId="78A061A4" w14:textId="77777777" w:rsidTr="002D6ED6">
        <w:tc>
          <w:tcPr>
            <w:tcW w:w="1271" w:type="dxa"/>
          </w:tcPr>
          <w:p w14:paraId="0901FD05" w14:textId="34B1730B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3544" w:type="dxa"/>
            <w:vAlign w:val="bottom"/>
          </w:tcPr>
          <w:p w14:paraId="2C544DFB" w14:textId="7F477890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84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3940739F" w14:textId="3BFF00E6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61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3E638C" w:rsidRPr="00C93E64" w14:paraId="1A87BB49" w14:textId="77777777" w:rsidTr="002D6ED6">
        <w:tc>
          <w:tcPr>
            <w:tcW w:w="1271" w:type="dxa"/>
          </w:tcPr>
          <w:p w14:paraId="5329AABF" w14:textId="403B42D1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</w:p>
        </w:tc>
        <w:tc>
          <w:tcPr>
            <w:tcW w:w="3544" w:type="dxa"/>
            <w:vAlign w:val="bottom"/>
          </w:tcPr>
          <w:p w14:paraId="00884D23" w14:textId="5B4C1580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83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0803F2D6" w14:textId="1BEF091E" w:rsidR="003E638C" w:rsidRPr="00C93E64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2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  <w:tr w:rsidR="003E638C" w:rsidRPr="00C93E64" w14:paraId="7A064A84" w14:textId="77777777" w:rsidTr="002D6ED6">
        <w:tc>
          <w:tcPr>
            <w:tcW w:w="1271" w:type="dxa"/>
          </w:tcPr>
          <w:p w14:paraId="5249DAF0" w14:textId="7A0A6299" w:rsidR="003E638C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3544" w:type="dxa"/>
            <w:vAlign w:val="bottom"/>
          </w:tcPr>
          <w:p w14:paraId="7660F802" w14:textId="61804D76" w:rsidR="003E638C" w:rsidRPr="003E638C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2E1A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84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  <w:tc>
          <w:tcPr>
            <w:tcW w:w="3481" w:type="dxa"/>
            <w:vAlign w:val="bottom"/>
          </w:tcPr>
          <w:p w14:paraId="0117683B" w14:textId="10B49162" w:rsidR="003E638C" w:rsidRPr="003E638C" w:rsidRDefault="003E638C" w:rsidP="002D6E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E638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983DB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8</w:t>
            </w:r>
            <w:r w:rsidRPr="005A7EF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p &lt; 0.05)</w:t>
            </w:r>
          </w:p>
        </w:tc>
      </w:tr>
    </w:tbl>
    <w:p w14:paraId="7336AC93" w14:textId="77777777" w:rsidR="00C93E64" w:rsidRPr="00C93E64" w:rsidRDefault="00C93E64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C93E64" w:rsidRPr="00C93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4BD9E" w14:textId="77777777" w:rsidR="005D47CA" w:rsidRDefault="005D47CA" w:rsidP="006F0A04">
      <w:r>
        <w:separator/>
      </w:r>
    </w:p>
  </w:endnote>
  <w:endnote w:type="continuationSeparator" w:id="0">
    <w:p w14:paraId="336915F1" w14:textId="77777777" w:rsidR="005D47CA" w:rsidRDefault="005D47CA" w:rsidP="006F0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2FDFD3" w14:textId="77777777" w:rsidR="005D47CA" w:rsidRDefault="005D47CA" w:rsidP="006F0A04">
      <w:r>
        <w:separator/>
      </w:r>
    </w:p>
  </w:footnote>
  <w:footnote w:type="continuationSeparator" w:id="0">
    <w:p w14:paraId="318F4895" w14:textId="77777777" w:rsidR="005D47CA" w:rsidRDefault="005D47CA" w:rsidP="006F0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0B"/>
    <w:rsid w:val="000239B8"/>
    <w:rsid w:val="0007600B"/>
    <w:rsid w:val="000C1DDF"/>
    <w:rsid w:val="001034F1"/>
    <w:rsid w:val="0018766E"/>
    <w:rsid w:val="00250E94"/>
    <w:rsid w:val="002D6ED6"/>
    <w:rsid w:val="002E1A88"/>
    <w:rsid w:val="002E3EB6"/>
    <w:rsid w:val="00373E55"/>
    <w:rsid w:val="003E638C"/>
    <w:rsid w:val="004576B4"/>
    <w:rsid w:val="005A7EF4"/>
    <w:rsid w:val="005D47CA"/>
    <w:rsid w:val="005D5AC5"/>
    <w:rsid w:val="00606B82"/>
    <w:rsid w:val="006F0A04"/>
    <w:rsid w:val="007953F2"/>
    <w:rsid w:val="007B502C"/>
    <w:rsid w:val="00800C94"/>
    <w:rsid w:val="008B72E5"/>
    <w:rsid w:val="00941F31"/>
    <w:rsid w:val="00983DB9"/>
    <w:rsid w:val="00A21646"/>
    <w:rsid w:val="00A3206C"/>
    <w:rsid w:val="00A76BDA"/>
    <w:rsid w:val="00C93E64"/>
    <w:rsid w:val="00CF0885"/>
    <w:rsid w:val="00D37847"/>
    <w:rsid w:val="00D40F79"/>
    <w:rsid w:val="00EE7786"/>
    <w:rsid w:val="00FA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DC76E"/>
  <w15:chartTrackingRefBased/>
  <w15:docId w15:val="{787A6EEE-0B2C-428D-BDAD-2FD36609C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0A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0A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26</cp:revision>
  <dcterms:created xsi:type="dcterms:W3CDTF">2024-09-23T20:03:00Z</dcterms:created>
  <dcterms:modified xsi:type="dcterms:W3CDTF">2025-02-15T01:30:00Z</dcterms:modified>
</cp:coreProperties>
</file>